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4DD" w:rsidRPr="0008390E" w:rsidRDefault="008E54DD" w:rsidP="008E54DD">
      <w:pPr>
        <w:keepLines/>
        <w:widowControl/>
        <w:wordWrap/>
        <w:autoSpaceDE/>
        <w:autoSpaceDN/>
        <w:spacing w:after="160" w:line="480" w:lineRule="auto"/>
        <w:rPr>
          <w:rFonts w:ascii="Times New Roman" w:eastAsia="바탕체" w:hAnsi="Times New Roman"/>
          <w:b/>
          <w:bCs/>
          <w:sz w:val="24"/>
          <w:szCs w:val="24"/>
        </w:rPr>
      </w:pPr>
      <w:r>
        <w:rPr>
          <w:rFonts w:ascii="Times New Roman" w:eastAsia="바탕체" w:hAnsi="Times New Roman"/>
          <w:b/>
          <w:bCs/>
          <w:sz w:val="24"/>
          <w:szCs w:val="24"/>
        </w:rPr>
        <w:t>T</w:t>
      </w:r>
      <w:r w:rsidRPr="0008390E">
        <w:rPr>
          <w:rFonts w:ascii="Times New Roman" w:eastAsia="바탕체" w:hAnsi="Times New Roman"/>
          <w:b/>
          <w:bCs/>
          <w:sz w:val="24"/>
          <w:szCs w:val="24"/>
        </w:rPr>
        <w:t xml:space="preserve">able </w:t>
      </w:r>
      <w:r w:rsidR="00D82953">
        <w:rPr>
          <w:rFonts w:ascii="Times New Roman" w:eastAsia="바탕체" w:hAnsi="Times New Roman"/>
          <w:b/>
          <w:bCs/>
          <w:sz w:val="24"/>
          <w:szCs w:val="24"/>
        </w:rPr>
        <w:t>S</w:t>
      </w:r>
      <w:r w:rsidRPr="0008390E">
        <w:rPr>
          <w:rFonts w:ascii="Times New Roman" w:eastAsia="바탕체" w:hAnsi="Times New Roman"/>
          <w:b/>
          <w:bCs/>
          <w:sz w:val="24"/>
          <w:szCs w:val="24"/>
        </w:rPr>
        <w:t>1. List of RT-PCR primers</w:t>
      </w:r>
    </w:p>
    <w:tbl>
      <w:tblPr>
        <w:tblW w:w="84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3180"/>
        <w:gridCol w:w="3180"/>
      </w:tblGrid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imer sequences (mouse)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</w:t>
            </w:r>
            <w:r w:rsidR="00CB1CC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f</w:t>
            </w:r>
            <w:proofErr w:type="spellEnd"/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-α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CCAGACCCTCACACTCAGATC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CACTTGGTGGTTTGCTACGAC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I</w:t>
            </w:r>
            <w:r w:rsidR="00CB1CC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</w:t>
            </w: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-1β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GATCCACACTCTCCAGCTGCA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TACAAGGAGAGACAAGCAACGACA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I</w:t>
            </w:r>
            <w:r w:rsidR="00CB1CC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</w:t>
            </w: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-6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GGTTTGCCGAGTAGACCTCA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GTGGCTAAGGACCAAGACCA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cp1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CCACTCACCTGCTGCTACTCA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TGGTGATCCTCTTGTAGCTCTCC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F4/80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GAGATTGTGGAAGCATCCGAGAC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GATGACTGTACCCACATGGCTGA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 w:rsidR="00CB1CC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d</w:t>
            </w:r>
            <w:r w:rsidRPr="0008390E">
              <w:rPr>
                <w:rFonts w:ascii="Times New Roman" w:hAnsi="Times New Roman" w:hint="eastAsia"/>
                <w:i/>
                <w:iCs/>
                <w:kern w:val="0"/>
                <w:sz w:val="24"/>
                <w:szCs w:val="24"/>
              </w:rPr>
              <w:t>68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TGTCTGATCTTGCTAGGACCG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GAGAGTAACGGCCTTTTTGTGA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</w:t>
            </w:r>
            <w:r w:rsidR="00CB1CC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f</w:t>
            </w:r>
            <w:proofErr w:type="spellEnd"/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-β1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TGGAGCAACATGTGGAACTC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CAGCAGCCGGTTACCAAG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I</w:t>
            </w:r>
            <w:r w:rsidR="00CB1CC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</w:t>
            </w: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-10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CCAGGGAGATCCTTTGATGA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AACTGGCCACAGTTTTCAGG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C</w:t>
            </w:r>
            <w:r w:rsidR="00CB1CC0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xcl</w:t>
            </w: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10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GCTGCAACTGCATCCATATC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AACACGTGGGCAGGATAG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Lcn2</w:t>
            </w: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CCAGTTCGCCATGGTATTTT 3'</w:t>
            </w:r>
          </w:p>
        </w:tc>
      </w:tr>
      <w:tr w:rsidR="008E54DD" w:rsidRPr="0008390E" w:rsidTr="00D12320">
        <w:trPr>
          <w:trHeight w:val="34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Reverse 5’ GGTGGGGACAGAGAAGATGA 3'</w:t>
            </w:r>
          </w:p>
        </w:tc>
      </w:tr>
      <w:tr w:rsidR="008E54DD" w:rsidRPr="0008390E" w:rsidTr="00D12320">
        <w:trPr>
          <w:trHeight w:val="348"/>
        </w:trPr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8390E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Forward 5’ AAATGGTGAAGGTCGGTGTG 3'</w:t>
            </w:r>
          </w:p>
        </w:tc>
      </w:tr>
      <w:tr w:rsidR="008E54DD" w:rsidRPr="0008390E" w:rsidTr="00D12320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6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E54DD" w:rsidRPr="0008390E" w:rsidRDefault="008E54DD" w:rsidP="00D12320">
            <w:pPr>
              <w:wordWrap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 xml:space="preserve">Reverse 5’ </w:t>
            </w:r>
            <w:r w:rsidRPr="0008390E">
              <w:rPr>
                <w:rFonts w:ascii="Times New Roman" w:hAnsi="Times New Roman"/>
                <w:sz w:val="24"/>
                <w:szCs w:val="24"/>
                <w:lang w:val="x-none"/>
              </w:rPr>
              <w:t xml:space="preserve">CATGTAGTTGAGGTCAATGAAGG </w:t>
            </w:r>
            <w:r w:rsidRPr="0008390E">
              <w:rPr>
                <w:rFonts w:ascii="Times New Roman" w:hAnsi="Times New Roman"/>
                <w:kern w:val="0"/>
                <w:sz w:val="24"/>
                <w:szCs w:val="24"/>
              </w:rPr>
              <w:t>3'</w:t>
            </w:r>
          </w:p>
        </w:tc>
      </w:tr>
    </w:tbl>
    <w:p w:rsidR="008E54DD" w:rsidRPr="0008390E" w:rsidRDefault="008E54DD" w:rsidP="008E54DD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:rsidR="001B7047" w:rsidRDefault="001B7047"/>
    <w:p w:rsidR="006F2DE8" w:rsidRDefault="006F2DE8"/>
    <w:p w:rsidR="006F2DE8" w:rsidRDefault="006F2DE8"/>
    <w:p w:rsidR="006F2DE8" w:rsidRDefault="006F2DE8"/>
    <w:p w:rsidR="006F2DE8" w:rsidRDefault="006F2DE8"/>
    <w:p w:rsidR="006F2DE8" w:rsidRDefault="006F2DE8"/>
    <w:p w:rsidR="006F2DE8" w:rsidRDefault="006F2DE8"/>
    <w:p w:rsidR="006F2DE8" w:rsidRDefault="006F2DE8"/>
    <w:p w:rsidR="006F2DE8" w:rsidRDefault="006F2DE8"/>
    <w:p w:rsidR="006F2DE8" w:rsidRDefault="006F2DE8"/>
    <w:p w:rsidR="006F2DE8" w:rsidRDefault="006F2DE8"/>
    <w:p w:rsidR="006F2DE8" w:rsidRDefault="006F2DE8">
      <w:bookmarkStart w:id="0" w:name="_GoBack"/>
      <w:bookmarkEnd w:id="0"/>
    </w:p>
    <w:p w:rsidR="006F2DE8" w:rsidRPr="0008390E" w:rsidRDefault="006F2DE8" w:rsidP="006F2DE8">
      <w:pPr>
        <w:pageBreakBefore/>
        <w:spacing w:line="480" w:lineRule="auto"/>
        <w:rPr>
          <w:rFonts w:ascii="Times New Roman" w:hAnsi="Times New Roman"/>
        </w:rPr>
      </w:pPr>
      <w:r w:rsidRPr="0008390E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D82953">
        <w:rPr>
          <w:rFonts w:ascii="Times New Roman" w:hAnsi="Times New Roman"/>
          <w:b/>
          <w:bCs/>
          <w:sz w:val="24"/>
          <w:szCs w:val="24"/>
        </w:rPr>
        <w:t>S</w:t>
      </w:r>
      <w:r w:rsidRPr="0008390E">
        <w:rPr>
          <w:rFonts w:ascii="Times New Roman" w:hAnsi="Times New Roman"/>
          <w:b/>
          <w:bCs/>
          <w:sz w:val="24"/>
          <w:szCs w:val="24"/>
        </w:rPr>
        <w:t xml:space="preserve">2. List of primary antibodies </w:t>
      </w:r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602"/>
        <w:gridCol w:w="1517"/>
        <w:gridCol w:w="1602"/>
        <w:gridCol w:w="1374"/>
        <w:gridCol w:w="1560"/>
      </w:tblGrid>
      <w:tr w:rsidR="006F2DE8" w:rsidRPr="0008390E" w:rsidTr="00D15D75">
        <w:trPr>
          <w:trHeight w:val="36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08390E">
              <w:rPr>
                <w:rFonts w:ascii="Times New Roman" w:hAnsi="Times New Roman"/>
                <w:b/>
                <w:kern w:val="0"/>
                <w:sz w:val="22"/>
              </w:rPr>
              <w:t>Antibody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8390E">
              <w:rPr>
                <w:rFonts w:ascii="Times New Roman" w:hAnsi="Times New Roman"/>
                <w:b/>
                <w:kern w:val="0"/>
                <w:sz w:val="22"/>
              </w:rPr>
              <w:t>Company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8390E">
              <w:rPr>
                <w:rFonts w:ascii="Times New Roman" w:hAnsi="Times New Roman"/>
                <w:b/>
                <w:kern w:val="0"/>
                <w:sz w:val="22"/>
              </w:rPr>
              <w:t>Catalog No.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8390E">
              <w:rPr>
                <w:rFonts w:ascii="Times New Roman" w:hAnsi="Times New Roman"/>
                <w:b/>
                <w:kern w:val="0"/>
                <w:sz w:val="22"/>
              </w:rPr>
              <w:t>Dilution(s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8390E">
              <w:rPr>
                <w:rFonts w:ascii="Times New Roman" w:hAnsi="Times New Roman"/>
                <w:b/>
                <w:kern w:val="0"/>
                <w:sz w:val="22"/>
              </w:rPr>
              <w:t>Applicatio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08390E">
              <w:rPr>
                <w:rFonts w:ascii="Times New Roman" w:hAnsi="Times New Roman"/>
                <w:b/>
                <w:kern w:val="0"/>
                <w:sz w:val="22"/>
              </w:rPr>
              <w:t>Source</w:t>
            </w:r>
          </w:p>
        </w:tc>
      </w:tr>
      <w:tr w:rsidR="006F2DE8" w:rsidRPr="0008390E" w:rsidTr="00D15D75">
        <w:trPr>
          <w:trHeight w:val="360"/>
        </w:trPr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CD36</w:t>
            </w:r>
          </w:p>
        </w:tc>
        <w:tc>
          <w:tcPr>
            <w:tcW w:w="16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Novus</w:t>
            </w:r>
          </w:p>
        </w:tc>
        <w:tc>
          <w:tcPr>
            <w:tcW w:w="15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NB400</w:t>
            </w:r>
          </w:p>
        </w:tc>
        <w:tc>
          <w:tcPr>
            <w:tcW w:w="16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1:1000</w:t>
            </w:r>
          </w:p>
        </w:tc>
        <w:tc>
          <w:tcPr>
            <w:tcW w:w="137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B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Perilipin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-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bca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5235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:2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PPAR-γ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Santa</w:t>
            </w: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Cruz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c-719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R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FA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Cell signal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#318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SCD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Cell signal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#243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 xml:space="preserve"> 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α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-SM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igm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522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Mouse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L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umica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16834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R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V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iment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Santa</w:t>
            </w: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Cruz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c-3737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Mouse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TGF-β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Santa</w:t>
            </w: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Cruz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c-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4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,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00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LCN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&amp;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F185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:1000,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1:2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B,</w:t>
            </w:r>
            <w:r w:rsidRPr="0008390E">
              <w:rPr>
                <w:rFonts w:ascii="Times New Roman" w:hAnsi="Times New Roman"/>
                <w:kern w:val="0"/>
                <w:sz w:val="22"/>
              </w:rPr>
              <w:t xml:space="preserve"> IF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, I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G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oa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p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STAT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Cell signal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#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914</w:t>
            </w:r>
            <w:r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TAT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Cell signal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#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913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Mouse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M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MP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a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3889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MP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08390E">
              <w:rPr>
                <w:rFonts w:ascii="Times New Roman" w:hAnsi="Times New Roman"/>
                <w:kern w:val="0"/>
                <w:sz w:val="22"/>
              </w:rPr>
              <w:t>Abclonal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137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, 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1: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WB,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I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F4/8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981C00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Santa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2"/>
              </w:rPr>
              <w:t>Cruz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981C00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5170AE">
              <w:rPr>
                <w:rFonts w:ascii="Times New Roman" w:hAnsi="Times New Roman"/>
                <w:kern w:val="0"/>
                <w:sz w:val="22"/>
              </w:rPr>
              <w:t>sc-37700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kern w:val="0"/>
                <w:sz w:val="22"/>
              </w:rPr>
              <w:t>:1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M</w:t>
            </w:r>
            <w:r>
              <w:rPr>
                <w:rFonts w:ascii="Times New Roman" w:hAnsi="Times New Roman"/>
                <w:kern w:val="0"/>
                <w:sz w:val="22"/>
              </w:rPr>
              <w:t>ouse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NF-κBp6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Cell signal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#695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Mouse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G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Santa</w:t>
            </w: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Cruz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c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-7443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1:5000,</w:t>
            </w: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:2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B,</w:t>
            </w: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Mouse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18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Cleaved caspase-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Cell signal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#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9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66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Nrf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6235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 xml:space="preserve"> 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NQO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-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3417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 xml:space="preserve"> 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C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atal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20921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1:1000, 1:2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WB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, I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GP</w:t>
            </w:r>
            <w:r>
              <w:rPr>
                <w:rFonts w:ascii="Times New Roman" w:hAnsi="Times New Roman"/>
                <w:kern w:val="0"/>
                <w:sz w:val="22"/>
              </w:rPr>
              <w:t>X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-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Santa</w:t>
            </w: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Cruz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c-16657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Mouse</w:t>
            </w:r>
          </w:p>
        </w:tc>
      </w:tr>
      <w:tr w:rsidR="006F2DE8" w:rsidRPr="0008390E" w:rsidTr="00D15D7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HO-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E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nzo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A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DI-SPA-89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1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4-H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4654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 xml:space="preserve"> 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iNO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DB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B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iotec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DB 00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 xml:space="preserve"> 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LC3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Cell signal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#277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W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p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6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igm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P006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1:1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Rabbit</w:t>
            </w:r>
          </w:p>
        </w:tc>
      </w:tr>
      <w:tr w:rsidR="006F2DE8" w:rsidRPr="0008390E" w:rsidTr="00D15D75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p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8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ca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Ab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48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 xml:space="preserve"> 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1:</w:t>
            </w:r>
            <w:r w:rsidRPr="0008390E">
              <w:rPr>
                <w:rFonts w:ascii="Times New Roman" w:hAnsi="Times New Roman" w:hint="eastAsia"/>
                <w:kern w:val="0"/>
                <w:sz w:val="22"/>
              </w:rPr>
              <w:t>3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Mouse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α-tubul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igm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T516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1:1,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Mouse</w:t>
            </w:r>
          </w:p>
        </w:tc>
      </w:tr>
      <w:tr w:rsidR="006F2DE8" w:rsidRPr="0008390E" w:rsidTr="00D15D75">
        <w:trPr>
          <w:trHeight w:val="348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18"/>
              </w:rPr>
            </w:pPr>
            <w:r w:rsidRPr="0008390E">
              <w:rPr>
                <w:rFonts w:hint="eastAsia"/>
                <w:kern w:val="0"/>
                <w:sz w:val="22"/>
              </w:rPr>
              <w:t>β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-ac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rightChars="-99" w:right="-198"/>
              <w:jc w:val="center"/>
              <w:rPr>
                <w:rFonts w:ascii="Times New Roman" w:hAnsi="Times New Roman"/>
                <w:kern w:val="0"/>
                <w:sz w:val="18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Sigm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 w:hint="eastAsia"/>
                <w:kern w:val="0"/>
                <w:sz w:val="22"/>
              </w:rPr>
              <w:t>A</w:t>
            </w:r>
            <w:r w:rsidRPr="0008390E">
              <w:rPr>
                <w:rFonts w:ascii="Times New Roman" w:hAnsi="Times New Roman"/>
                <w:kern w:val="0"/>
                <w:sz w:val="22"/>
              </w:rPr>
              <w:t>544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 xml:space="preserve"> 1:1,0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wordWrap/>
              <w:autoSpaceDE/>
              <w:autoSpaceDN/>
              <w:ind w:leftChars="21" w:left="198" w:rightChars="-74" w:right="-148" w:hangingChars="71" w:hanging="156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W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2DE8" w:rsidRPr="0008390E" w:rsidRDefault="006F2DE8" w:rsidP="00D15D75">
            <w:pPr>
              <w:widowControl/>
              <w:tabs>
                <w:tab w:val="left" w:pos="468"/>
              </w:tabs>
              <w:wordWrap/>
              <w:autoSpaceDE/>
              <w:autoSpaceDN/>
              <w:ind w:leftChars="234" w:left="1286" w:rightChars="92" w:right="184" w:hangingChars="372" w:hanging="818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08390E">
              <w:rPr>
                <w:rFonts w:ascii="Times New Roman" w:hAnsi="Times New Roman"/>
                <w:kern w:val="0"/>
                <w:sz w:val="22"/>
              </w:rPr>
              <w:t>Mouse</w:t>
            </w:r>
          </w:p>
        </w:tc>
      </w:tr>
    </w:tbl>
    <w:p w:rsidR="006F2DE8" w:rsidRPr="0008390E" w:rsidRDefault="006F2DE8" w:rsidP="006F2DE8">
      <w:pPr>
        <w:ind w:firstLineChars="100" w:firstLine="240"/>
        <w:rPr>
          <w:rFonts w:ascii="Times New Roman" w:hAnsi="Times New Roman"/>
          <w:spacing w:val="3"/>
          <w:sz w:val="24"/>
          <w:szCs w:val="24"/>
        </w:rPr>
      </w:pPr>
      <w:r w:rsidRPr="0008390E">
        <w:rPr>
          <w:rFonts w:ascii="Times New Roman" w:hAnsi="Times New Roman"/>
          <w:sz w:val="24"/>
          <w:szCs w:val="24"/>
        </w:rPr>
        <w:t xml:space="preserve">WB, western blot; IF, immunofluorescence; IHC, </w:t>
      </w:r>
      <w:r w:rsidRPr="0008390E">
        <w:rPr>
          <w:rFonts w:ascii="Times New Roman" w:hAnsi="Times New Roman"/>
          <w:spacing w:val="3"/>
          <w:sz w:val="24"/>
          <w:szCs w:val="24"/>
        </w:rPr>
        <w:t>immunohistochemistry</w:t>
      </w:r>
    </w:p>
    <w:p w:rsidR="006F2DE8" w:rsidRPr="008E54DD" w:rsidRDefault="006F2DE8" w:rsidP="006F2DE8"/>
    <w:p w:rsidR="006F2DE8" w:rsidRPr="006F2DE8" w:rsidRDefault="006F2DE8">
      <w:pPr>
        <w:rPr>
          <w:rFonts w:hint="eastAsia"/>
        </w:rPr>
      </w:pPr>
    </w:p>
    <w:sectPr w:rsidR="006F2DE8" w:rsidRPr="006F2D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7109" w:rsidRDefault="00387109" w:rsidP="007C539F">
      <w:r>
        <w:separator/>
      </w:r>
    </w:p>
  </w:endnote>
  <w:endnote w:type="continuationSeparator" w:id="0">
    <w:p w:rsidR="00387109" w:rsidRDefault="00387109" w:rsidP="007C5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7109" w:rsidRDefault="00387109" w:rsidP="007C539F">
      <w:r>
        <w:separator/>
      </w:r>
    </w:p>
  </w:footnote>
  <w:footnote w:type="continuationSeparator" w:id="0">
    <w:p w:rsidR="00387109" w:rsidRDefault="00387109" w:rsidP="007C5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4DD"/>
    <w:rsid w:val="001B7047"/>
    <w:rsid w:val="001D09C2"/>
    <w:rsid w:val="00387109"/>
    <w:rsid w:val="005158BD"/>
    <w:rsid w:val="006240A4"/>
    <w:rsid w:val="006F2DE8"/>
    <w:rsid w:val="007C539F"/>
    <w:rsid w:val="008E54DD"/>
    <w:rsid w:val="00A74077"/>
    <w:rsid w:val="00CB1CC0"/>
    <w:rsid w:val="00D359F6"/>
    <w:rsid w:val="00D82953"/>
    <w:rsid w:val="00E6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1B3ECD89"/>
  <w15:docId w15:val="{70A9B903-B0B3-4EDD-86E5-3DCC1ECEB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54D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3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539F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C53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539F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1-21T00:33:00Z</dcterms:created>
  <dcterms:modified xsi:type="dcterms:W3CDTF">2024-11-21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6f62c2ddca6f19c8d37cf16dbb3337805274d5f66eb745d624bf77a84b5ae</vt:lpwstr>
  </property>
</Properties>
</file>